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Cnem_R37577449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QIDGRCNHP RNGSTGRPVK RYLRPHYQDD GSAVYGSDLD TYTWIRCQLA GDMRVNEQPG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GSIHLLFHL HHNHIVRLLE QIFQEVRKML GAIIQKLTYC DWLPMILGAA LRFGHTL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YVSSAVSEH LFESALDLIA VNIQRGRDHG IPAYHYWRQY YRLRRIIDIR DVDLFPGGLL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ETFGHI LANQFADLKF GDTYFFL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Cnem_R37442076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FNGTCNHP KNGASFTIQD RFLPPAYSDD ASTVYGSTNE LAESIRCFHA GDFRVNQHPF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IGAIHTLFLR EHNRICRRFE KIFQMGRKLV GAMNQHFTYN VFLPLIMGAA FRFGHST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KYVEDDVSKF LFFNGLDLIS INLQRARDHG VQPYYKWRAF CGLRPLTDVR DIDLFTGML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ISCI VGMQFKRLKH GDRFFFN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Cnem_R37435138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FDGTCNHP RNGSSFTPVS RLLPPVYDDD GSQIYGATSE RAALLRCFIT GDLRTHENPA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TALHVIWMR EHNRMARELE EIYQIIRKIV GALQQIFTLN HYLPIVLGAA FRFGHSS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NFVEEITQH LFEPGLDLVS LNIQRARDHG LPPYTKWRTF CGLRPVYSVN DIDLFTAIV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LGPTGRCL VGIQFARAKF GDRFI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Cnem_R37509337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FDGTCNHP RNGAESDLFD NLLPQEYDDD CSQIYGSTND VAASLRCFLA GDFRANQHTY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SAFHTLWLR EHNYIATELE DKFQTTRKII IGMHQVFTYN TFLPIMLGGA FRFGHSTT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KFITDELSRF LFFNGFDLNS VDIQRGRDHG IPPYVKWRSF CGLRPLTSID DMDLFTGML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IACL MRIQFHNTKY C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Cnem_R37580477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NDGTCNHK DNGSQFAEID RLLPPTYADD SSNVYGSDDE VAQAVRCFLT GDHRPNQHTY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SAIHTFWLR EHNRIATELE TIFQTAKQIV NAVNQAVTYN EYLPTLLGAA FRLGHSQA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KHFTEELTQF LLYNGGDLLS TNIQRGRDHG LPTYVQVRDF CCLPPITSVK DIDLYTGML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LAGPTIRCL VGLQFYRLKY GDKY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Cnem_R38134193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SIDGSCNHV LTGAAGSVID KLLPPTYDDD SSQIYGSSHE VEQSVRCVLA GDNRCNQHSI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TFFHTFSMR AHNRMATQLE TIYQTVKSII NAIYQSILYN EYLPIVLGAA MRFGHSQ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QYFTEDVSRY LFFNGSDLPA TNIQRGRDQG LATYSQVREI CCLPPMTSVD DIDLYVGGLL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VLGPTFNCL VGLQYYTLKH S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Cnem_R37516884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MDGTCNNL QNGAANTAFN RLLPAIYEND ASNVYGSTDR MASTLRCFIA GDVRVNEQLA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IAMHTLWMR QHNQMAVELN KIYHEARKIM GALFQHITYK HWLPKVLGAA MRFGHTLIQG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LLNSELTEK LFQLGQDLAS LNIQRGRDHG TQFYNDYRVL CGLPRARHPD NIDLFVGGVS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YVGPTFLCI LSDQFKRLRD GDRFWYE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Cnem_R38332823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QRFDGWYNNP LNGGVGRPLE RNITPTYEDD GSFLYGKSLV RTEFLRLWRL GDPDVFENPA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ILALNMIFYR YHNAKAEEFE EVFDKTRRWV IGCIQKIIVY DWLPMLIEGA INYIMTL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TFVVEDYRSK FYGPKHDAVL LTIMKGRDYG LPDYNTVRVT MGLKEMTNLS TIDMFVGGMM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SPGELFTHI LYDQFIRLRD GDRFWFE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Cnem_R38307666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APVDGFRNNL GQGIAGSNFA RVSPAAYSDD GGIIYGTSKT WTSLVRLFRL GNAKGHENPF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LALQVIWFR WHNTIAGDIE QIFQTAKKMV VAHFQKILVT DWLPAFLYAA MDFRHTFT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GRFVSDFTEF FYGPRTDHVA AQIQRYRDHG LSGLNTIRRS YGLATLSKPD NVDILTGGLL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DQLSEIFRKI LIDQFTILRD GDRFWYQ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60788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EIDGRCNHP KDGSTMKPLK RYLKAHYQDD GSAFYGSDLN ATKRLRCMVT GDRRANLHPG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SSAHLLFHL YHNFVVRSLE KLFQEGRKVM GGIFQNIVFC DYLPIILGAA FRFGHTLV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WFFSKSISEH LFETAIDLLS VNIQRARDHG IPAYYYWRRY YGLRRFTHVN DVDLFVGGVF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ETFGHI IANQFADLKY GDAYYFL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17016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TDGNCNHP KNGTSFKPVT RLLPADYSDD ASQVYGSTEE TAAKVRCFLA GDFRVNEHPA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AAMHTIWLR LHNKIASNLD DVFQLTRKIV GALQQVITYN EWLPIILGAA MRFGHSL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NFVTEITNH LFEPGLDLVA LNIQRARDHG IPPYKAYRAF CGLRPLTSVD DIDLFTGLV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LSCI LGTQFYNLKF G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27188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IDGSCNNL RNGTSFKPVS RILPARYQDD ASQVYGSTDA VAASVRCFLA GDFRVNQHPY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QSLHTVFLR DHNRIARKLE NIFQLSRKII GALQQMITYN EWLPVILGAA MRFGHSL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lastRenderedPageBreak/>
        <w:t>RNFVVEITKH LFEPGLDLVS FNIQRGRDHG IAPYTTYRAL CGLRPVRSVN DIDLFTGLV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LACI LGTQFYNLKF G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45104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IDGNCNHP KNGTSFKPLA RMLPAEYDDD ASQVYGSTDD LAARLRCFLA GDIRVNEHAS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GAMHTIWLR AHNKIAKQLE EIFQLTRKII GALQQVITYN EWLPIILGAA LRFGHSF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NFVAEITNH LFEPGLDLIA LNIQRGRDHG IPPYTAYRAA CGLRPLTSVD DVDLFTGLV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LACI LGTQFYNLKF G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27183.t2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FDGSCNHP KNGTSFKPLA RMLPAEYDND ASQVYGSTDE LAARLRCFLA GDVRVNEHAS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GAMHTIWLR AHNKIAKQLE EIFQLTRKII GALQQVITYN EWLPIILGAA LRFGHSF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NFVVEITNH LFEPGLDLIA LNIQRSRDHG IPPYTAYRAA CGLRPLTSID DIDLFTGLV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LACI LGTQFYNLKF G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27183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FDGSCNHP KNGTSFKPLA RMLPAEYDND ASQVYGSTDE LAARLRCFLA GDVRVNEHAS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GAMHTIWLR AHNKIAKQLE EIFQLTRKII GALQQVITYN EWLPIILGAA LRFGHSF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NFVVEITNH LFEPGLDLIA LNIQRSRDHG IPPYTAYRAA CGLRPLTSID DIDLFTGLV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LACI LGTQFYNLKF G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45101.t2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IDGTCNNP FNGASATPVP RIVPPQYGDD ASPVYGSTEN VARILRCFLA GDFRVNQLPF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QSLHTIWLR AHNTIARRLE ETFERTRKLI GALTQAVTYN EWLPFVLGAA MRFGHSTV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NFVAGLTKH LFEPGLDLIS FNIQRGRDHG IGPYTTYRKL CGLRPLTSVN DIDLFTGLV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LTCI LCQQFLNLKF G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45101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IDGTCNNP FNGASATPVP RIVPPQYGDD ASPVYGSTEN VARILRCFLA GDFRVNQLPF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QSLHTIWLR AHNTIARRLE ETFERTRKLI GALTQAVTYN EWLPFVLGAA MRFGHSTV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NFVAGLTKH LFEPGLDLIS FNIQRGRDHG IGPYTTYRKL CGLRPLTSVN DIDLFTGLVH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LTCI LCQQFLNLKF G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44931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TYDGSCNNV RNGAAITAVP TLLKSEYADD ASQIYGSGTI QTNGLRCQLA GDTRVNEQPA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GVIHTFWVR EHNRISQQLE EIFQITRKII AALQQIINYN EYLPIILGAA FRFGHST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NFVKEVTRF LFEAKLDLAA LNIQRGRDHG LAPYIKYRTF CGLPPVKSIA DIDLFVGLLY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PVGPTLKCL LGIQFFNLKF GDRFFF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37361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SFDGSCNNL RHGVAGSTFR RILAPKYEND GSQIYGHTEE LARSLRCFKA GDVRVNAYPG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SALHTMFLR YHNKICDRLE ILYQEARRLV IAVIQRISYD EFMVQILGAA YRFGHSLVS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WYTKGMTDR MFEKGQDIVA LNIQRGRDHG LPPYNEWLAY FGLPIKTSVD DIDLYSGAIG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FVGGLYSLI LGDQFRDLKF GDRFWFE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37362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SFDGSCNNL RHGVAGSTFR RILPPKYEND ASHIYGHTED RARSLRCFKA GDVRVNFYPG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SALHTMFLR YHNKICDRLE ILYQEARRLV IAVIQRITYD EFMVQILGAA YRFGHSLVS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RWFAKGMTDR MFEKGFDIVA RNIQRGRDHG IRPYNDWLEH FGFPRATSVD DVDLYGGAAG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TVGQLYSAI LGAQFRDLKF GDRFWFE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31272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SPGDGWYNNL LHGAIDTHLL RRSKVSYSDD GNLIYGSGKS VEDAVRFRRF GNPRTHENPL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LYSLAVVWFR YHNVIARQLE QLFNAARKRV LAQYQKIVMY EWLPAWLSAA FRFGHTLV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NIIVTDLRED VFGPRRDLGA LNIQRARDLG LPGYNDVREA YGLKRISSPD DLDLFVGGLL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TPGPLFQAI ILDQFLRIRH GDRFWYE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&gt;Lsta_jg65571.t1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QRFDGWYNNP LNGGVGRALE RNITPAYADD GSFLYGNSLV RTEFLRLWRL GDTHVFENPA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VLALNLAFYR YHNKVVDDID ELFDLARRQV IANIQNVMVY EWLPTLIGGA INYIMTLIPD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TYVVEDYRNK FYGPNHDAVL LTIMKGRDYG LPDYNTVRRT MGLEPKKDLS TVDMFVGGMM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  <w:r w:rsidRPr="00056108">
        <w:rPr>
          <w:rFonts w:ascii="Courier New" w:hAnsi="Courier New" w:cs="Courier New"/>
        </w:rPr>
        <w:t>ETPGELFRHI LYDQFIRLRD GDRFWFE</w:t>
      </w:r>
    </w:p>
    <w:p w:rsidR="00056108" w:rsidRPr="00056108" w:rsidRDefault="00056108" w:rsidP="00056108">
      <w:pPr>
        <w:pStyle w:val="PlainText"/>
        <w:rPr>
          <w:rFonts w:ascii="Courier New" w:hAnsi="Courier New" w:cs="Courier New"/>
        </w:rPr>
      </w:pPr>
    </w:p>
    <w:sectPr w:rsidR="00056108" w:rsidRPr="00056108" w:rsidSect="00287986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11"/>
    <w:rsid w:val="00056108"/>
    <w:rsid w:val="00141911"/>
    <w:rsid w:val="004E26AF"/>
    <w:rsid w:val="00E52640"/>
    <w:rsid w:val="00E94930"/>
    <w:rsid w:val="00F8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05F8AC7-51C0-0E4D-ADC3-CBA565AC5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8798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8798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3</Words>
  <Characters>4579</Characters>
  <Application>Microsoft Office Word</Application>
  <DocSecurity>0</DocSecurity>
  <Lines>38</Lines>
  <Paragraphs>10</Paragraphs>
  <ScaleCrop>false</ScaleCrop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ckson</dc:creator>
  <cp:keywords/>
  <dc:description/>
  <cp:lastModifiedBy>Daniel Jackson</cp:lastModifiedBy>
  <cp:revision>2</cp:revision>
  <dcterms:created xsi:type="dcterms:W3CDTF">2020-10-28T10:22:00Z</dcterms:created>
  <dcterms:modified xsi:type="dcterms:W3CDTF">2020-10-28T10:22:00Z</dcterms:modified>
</cp:coreProperties>
</file>